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7FCD7" w14:textId="19C9C4B0" w:rsidR="00423719" w:rsidRDefault="00F51ECD" w:rsidP="00F51ECD">
      <w:pPr>
        <w:pStyle w:val="Lgende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</w:pPr>
      <w:r w:rsidRPr="00F51E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AU"/>
        </w:rPr>
        <w:t xml:space="preserve">Supplementary Table </w:t>
      </w:r>
      <w:r w:rsidR="00CC0A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AU"/>
        </w:rPr>
        <w:t>7</w:t>
      </w:r>
      <w:r w:rsidRPr="00F51E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AU"/>
        </w:rPr>
        <w:t>.</w:t>
      </w:r>
      <w:r w:rsidRPr="00F51E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  <w:t xml:space="preserve"> Pathways and genes </w:t>
      </w:r>
      <w:r w:rsidR="0042371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  <w:t xml:space="preserve">analysed </w:t>
      </w:r>
    </w:p>
    <w:p w14:paraId="770ACB6C" w14:textId="383C484A" w:rsidR="00F51ECD" w:rsidRPr="00F51ECD" w:rsidRDefault="00CC0A4E" w:rsidP="00F51ECD">
      <w:pPr>
        <w:pStyle w:val="Lgende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  <w:t>in the GEP 11 PREDICTOR trial</w:t>
      </w:r>
      <w:bookmarkStart w:id="0" w:name="_GoBack"/>
      <w:bookmarkEnd w:id="0"/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3356"/>
        <w:gridCol w:w="2122"/>
      </w:tblGrid>
      <w:tr w:rsidR="003D1DD2" w:rsidRPr="00D72813" w14:paraId="733F0E5D" w14:textId="77777777" w:rsidTr="00C959C4">
        <w:tc>
          <w:tcPr>
            <w:tcW w:w="0" w:type="auto"/>
          </w:tcPr>
          <w:p w14:paraId="092EB006" w14:textId="5CA5766A" w:rsidR="003D1DD2" w:rsidRPr="007F13BD" w:rsidRDefault="003D1DD2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thways </w:t>
            </w:r>
          </w:p>
        </w:tc>
        <w:tc>
          <w:tcPr>
            <w:tcW w:w="2122" w:type="dxa"/>
          </w:tcPr>
          <w:p w14:paraId="5F239604" w14:textId="171EFACF" w:rsidR="003D1DD2" w:rsidRPr="007F13BD" w:rsidRDefault="003D1DD2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nes </w:t>
            </w:r>
          </w:p>
        </w:tc>
      </w:tr>
      <w:tr w:rsidR="0012228A" w:rsidRPr="00D72813" w14:paraId="0E7E996C" w14:textId="73BBE0AB" w:rsidTr="00C959C4">
        <w:trPr>
          <w:trHeight w:val="283"/>
        </w:trPr>
        <w:tc>
          <w:tcPr>
            <w:tcW w:w="0" w:type="auto"/>
          </w:tcPr>
          <w:p w14:paraId="1AC83AA5" w14:textId="276061E9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nome integrity </w:t>
            </w:r>
          </w:p>
        </w:tc>
        <w:tc>
          <w:tcPr>
            <w:tcW w:w="2122" w:type="dxa"/>
          </w:tcPr>
          <w:p w14:paraId="1D9E4D5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P73</w:t>
            </w:r>
          </w:p>
          <w:p w14:paraId="518E1B23" w14:textId="7DE350D1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P53</w:t>
            </w:r>
          </w:p>
        </w:tc>
      </w:tr>
      <w:tr w:rsidR="0012228A" w:rsidRPr="00A77685" w14:paraId="29719F09" w14:textId="4CEE61CF" w:rsidTr="00C959C4">
        <w:trPr>
          <w:trHeight w:val="7937"/>
        </w:trPr>
        <w:tc>
          <w:tcPr>
            <w:tcW w:w="0" w:type="auto"/>
          </w:tcPr>
          <w:p w14:paraId="16612FC0" w14:textId="23F87765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ell cycle </w:t>
            </w:r>
          </w:p>
        </w:tc>
        <w:tc>
          <w:tcPr>
            <w:tcW w:w="2122" w:type="dxa"/>
          </w:tcPr>
          <w:p w14:paraId="79F37485" w14:textId="1C79E1E8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KN2A</w:t>
            </w:r>
          </w:p>
          <w:p w14:paraId="0BCA03E9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B1</w:t>
            </w:r>
          </w:p>
          <w:p w14:paraId="6004C335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CND1</w:t>
            </w:r>
          </w:p>
          <w:p w14:paraId="31C19F9F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CND2</w:t>
            </w:r>
          </w:p>
          <w:p w14:paraId="6C1568A8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CND3</w:t>
            </w:r>
          </w:p>
          <w:p w14:paraId="0C5CE354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KN1A</w:t>
            </w:r>
          </w:p>
          <w:p w14:paraId="6289CF60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KN1B</w:t>
            </w:r>
          </w:p>
          <w:p w14:paraId="5BE5891D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K4</w:t>
            </w:r>
          </w:p>
          <w:p w14:paraId="0FCA0550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K6</w:t>
            </w:r>
          </w:p>
          <w:p w14:paraId="543A977E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KN2B</w:t>
            </w:r>
          </w:p>
          <w:p w14:paraId="66D296E9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KN2C</w:t>
            </w:r>
          </w:p>
          <w:p w14:paraId="37F45631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CNE1</w:t>
            </w:r>
          </w:p>
          <w:p w14:paraId="339B5EB5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LX4</w:t>
            </w:r>
          </w:p>
          <w:p w14:paraId="6A8D157A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UL4B</w:t>
            </w:r>
          </w:p>
          <w:p w14:paraId="417DCD5A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BD4</w:t>
            </w:r>
          </w:p>
          <w:p w14:paraId="123BBBFB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THL1</w:t>
            </w:r>
          </w:p>
          <w:p w14:paraId="18A74E33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OLR2D</w:t>
            </w:r>
          </w:p>
          <w:p w14:paraId="656FAEFA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MUG1</w:t>
            </w:r>
          </w:p>
          <w:p w14:paraId="08988C5C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DG</w:t>
            </w:r>
          </w:p>
          <w:p w14:paraId="5F4D493C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WRN</w:t>
            </w:r>
          </w:p>
          <w:p w14:paraId="32FF7C42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DM2</w:t>
            </w:r>
          </w:p>
          <w:p w14:paraId="0E4EB451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DM4</w:t>
            </w:r>
          </w:p>
          <w:p w14:paraId="7C682DB6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RCC3</w:t>
            </w:r>
          </w:p>
          <w:p w14:paraId="43AE985A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NF169</w:t>
            </w:r>
          </w:p>
          <w:p w14:paraId="1C178AA4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URKA</w:t>
            </w:r>
          </w:p>
          <w:p w14:paraId="4E2E762A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TAG1</w:t>
            </w:r>
          </w:p>
          <w:p w14:paraId="67781920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TAG2</w:t>
            </w:r>
          </w:p>
          <w:p w14:paraId="4BAEBC89" w14:textId="0983B315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MC1A</w:t>
            </w:r>
          </w:p>
          <w:p w14:paraId="1FB6F7C6" w14:textId="24F6ED9F" w:rsidR="00C959C4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MC3</w:t>
            </w:r>
          </w:p>
        </w:tc>
      </w:tr>
      <w:tr w:rsidR="0012228A" w:rsidRPr="00D72813" w14:paraId="6128CF3B" w14:textId="43C608D4" w:rsidTr="00C959C4">
        <w:trPr>
          <w:trHeight w:val="6653"/>
        </w:trPr>
        <w:tc>
          <w:tcPr>
            <w:tcW w:w="0" w:type="auto"/>
          </w:tcPr>
          <w:p w14:paraId="054C74C8" w14:textId="5D98CA45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Chromatin organization </w:t>
            </w:r>
          </w:p>
        </w:tc>
        <w:tc>
          <w:tcPr>
            <w:tcW w:w="2122" w:type="dxa"/>
          </w:tcPr>
          <w:p w14:paraId="0CE2B795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CTL6A</w:t>
            </w:r>
          </w:p>
          <w:p w14:paraId="70A992DD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CTL6B</w:t>
            </w:r>
          </w:p>
          <w:p w14:paraId="347409EB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KDM6A</w:t>
            </w:r>
          </w:p>
          <w:p w14:paraId="62AD49EC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ECOM</w:t>
            </w:r>
          </w:p>
          <w:p w14:paraId="2CF9BC80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MARCE1</w:t>
            </w:r>
          </w:p>
          <w:p w14:paraId="03C14535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RRAP</w:t>
            </w:r>
          </w:p>
          <w:p w14:paraId="2888B967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KDM5C</w:t>
            </w:r>
          </w:p>
          <w:p w14:paraId="203D7245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RD7</w:t>
            </w:r>
          </w:p>
          <w:p w14:paraId="70559057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AS8-AS1</w:t>
            </w:r>
          </w:p>
          <w:p w14:paraId="1D8F3A31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BRM1</w:t>
            </w:r>
          </w:p>
          <w:p w14:paraId="1AB82286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MI1</w:t>
            </w:r>
          </w:p>
          <w:p w14:paraId="2511356A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PF1</w:t>
            </w:r>
          </w:p>
          <w:p w14:paraId="203AE8F8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PF2</w:t>
            </w:r>
          </w:p>
          <w:p w14:paraId="0F08342F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PF3</w:t>
            </w:r>
          </w:p>
          <w:p w14:paraId="48C6AA7E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MSY</w:t>
            </w:r>
          </w:p>
          <w:p w14:paraId="08877F31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3F3A</w:t>
            </w:r>
          </w:p>
          <w:p w14:paraId="51271EFE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3F3B</w:t>
            </w:r>
          </w:p>
          <w:p w14:paraId="64DCC5D8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IST1H3B</w:t>
            </w:r>
          </w:p>
          <w:p w14:paraId="049EEBEE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IST1H1B</w:t>
            </w:r>
          </w:p>
          <w:p w14:paraId="5FCDB19F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IST1H3C</w:t>
            </w:r>
          </w:p>
          <w:p w14:paraId="71240863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IST2H3C</w:t>
            </w:r>
          </w:p>
          <w:p w14:paraId="0E629FD3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SXL1</w:t>
            </w:r>
          </w:p>
          <w:p w14:paraId="789A1DD1" w14:textId="77777777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SXL2</w:t>
            </w:r>
          </w:p>
          <w:p w14:paraId="36D0F243" w14:textId="4B76D5A8" w:rsidR="0012228A" w:rsidRPr="00D72813" w:rsidRDefault="0012228A" w:rsidP="0012228A">
            <w:pPr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ETBP1</w:t>
            </w:r>
          </w:p>
        </w:tc>
      </w:tr>
      <w:tr w:rsidR="0012228A" w:rsidRPr="00D72813" w14:paraId="24C797DE" w14:textId="5AEE4508" w:rsidTr="00C959C4">
        <w:trPr>
          <w:trHeight w:val="848"/>
        </w:trPr>
        <w:tc>
          <w:tcPr>
            <w:tcW w:w="0" w:type="auto"/>
          </w:tcPr>
          <w:p w14:paraId="1E725F88" w14:textId="1E05917C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nescence </w:t>
            </w:r>
          </w:p>
        </w:tc>
        <w:tc>
          <w:tcPr>
            <w:tcW w:w="2122" w:type="dxa"/>
          </w:tcPr>
          <w:p w14:paraId="4265458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ERT </w:t>
            </w:r>
          </w:p>
          <w:p w14:paraId="4228E16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OT1</w:t>
            </w:r>
          </w:p>
          <w:p w14:paraId="29EF88B1" w14:textId="355BD6FA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ERC</w:t>
            </w:r>
          </w:p>
        </w:tc>
      </w:tr>
      <w:tr w:rsidR="0012228A" w:rsidRPr="00D72813" w14:paraId="3E3D153B" w14:textId="4F6AD90E" w:rsidTr="00C959C4">
        <w:trPr>
          <w:trHeight w:val="5669"/>
        </w:trPr>
        <w:tc>
          <w:tcPr>
            <w:tcW w:w="0" w:type="auto"/>
          </w:tcPr>
          <w:p w14:paraId="453285A0" w14:textId="61150A0A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poptosis </w:t>
            </w:r>
          </w:p>
        </w:tc>
        <w:tc>
          <w:tcPr>
            <w:tcW w:w="2122" w:type="dxa"/>
          </w:tcPr>
          <w:p w14:paraId="5B4A6E3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ASP8</w:t>
            </w:r>
          </w:p>
          <w:p w14:paraId="5174458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NG1</w:t>
            </w:r>
          </w:p>
          <w:p w14:paraId="749BE8F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CL7C</w:t>
            </w:r>
          </w:p>
          <w:p w14:paraId="1C4529E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AMD9</w:t>
            </w:r>
          </w:p>
          <w:p w14:paraId="2465DC4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CL11B </w:t>
            </w:r>
          </w:p>
          <w:p w14:paraId="72C0B40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PAF1</w:t>
            </w:r>
          </w:p>
          <w:p w14:paraId="65C79D1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CL2</w:t>
            </w:r>
          </w:p>
          <w:p w14:paraId="35E2D49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CL2L1</w:t>
            </w:r>
          </w:p>
          <w:p w14:paraId="5A01D4F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IRC2</w:t>
            </w:r>
          </w:p>
          <w:p w14:paraId="1354894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IRC3</w:t>
            </w:r>
          </w:p>
          <w:p w14:paraId="2D228E4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AXX</w:t>
            </w:r>
          </w:p>
          <w:p w14:paraId="21B929D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DD</w:t>
            </w:r>
          </w:p>
          <w:p w14:paraId="5785D93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</w:rPr>
            </w:pPr>
            <w:r w:rsidRPr="00D72813">
              <w:rPr>
                <w:rFonts w:ascii="Times New Roman" w:hAnsi="Times New Roman" w:cs="Times New Roman"/>
                <w:i/>
                <w:iCs/>
              </w:rPr>
              <w:t>FAS</w:t>
            </w:r>
          </w:p>
          <w:p w14:paraId="44EC00B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</w:rPr>
            </w:pPr>
            <w:r w:rsidRPr="00D72813">
              <w:rPr>
                <w:rFonts w:ascii="Times New Roman" w:hAnsi="Times New Roman" w:cs="Times New Roman"/>
                <w:i/>
                <w:iCs/>
              </w:rPr>
              <w:t>MCL1</w:t>
            </w:r>
          </w:p>
          <w:p w14:paraId="2CE3E9C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</w:rPr>
            </w:pPr>
            <w:r w:rsidRPr="00D72813">
              <w:rPr>
                <w:rFonts w:ascii="Times New Roman" w:hAnsi="Times New Roman" w:cs="Times New Roman"/>
                <w:i/>
                <w:iCs/>
              </w:rPr>
              <w:t>CDC25C</w:t>
            </w:r>
          </w:p>
          <w:p w14:paraId="3E8C892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</w:rPr>
            </w:pPr>
            <w:r w:rsidRPr="00D72813">
              <w:rPr>
                <w:rFonts w:ascii="Times New Roman" w:hAnsi="Times New Roman" w:cs="Times New Roman"/>
                <w:i/>
                <w:iCs/>
              </w:rPr>
              <w:t>CDC27</w:t>
            </w:r>
          </w:p>
          <w:p w14:paraId="3077764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</w:rPr>
            </w:pPr>
            <w:r w:rsidRPr="00D72813">
              <w:rPr>
                <w:rFonts w:ascii="Times New Roman" w:hAnsi="Times New Roman" w:cs="Times New Roman"/>
                <w:i/>
                <w:iCs/>
              </w:rPr>
              <w:t>NIPBL</w:t>
            </w:r>
          </w:p>
          <w:p w14:paraId="7201C0C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</w:rPr>
            </w:pPr>
            <w:r w:rsidRPr="00D72813">
              <w:rPr>
                <w:rFonts w:ascii="Times New Roman" w:hAnsi="Times New Roman" w:cs="Times New Roman"/>
                <w:i/>
                <w:iCs/>
              </w:rPr>
              <w:t>NUMA1</w:t>
            </w:r>
          </w:p>
          <w:p w14:paraId="484DB8E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RIM2</w:t>
            </w:r>
          </w:p>
          <w:p w14:paraId="68BC817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BBP6</w:t>
            </w:r>
          </w:p>
          <w:p w14:paraId="22BF878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PP6C</w:t>
            </w:r>
          </w:p>
          <w:p w14:paraId="2AF184FA" w14:textId="201ABB5A" w:rsidR="00C959C4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TG1</w:t>
            </w:r>
          </w:p>
        </w:tc>
      </w:tr>
      <w:tr w:rsidR="0012228A" w:rsidRPr="00A77685" w14:paraId="54E5E102" w14:textId="3931363F" w:rsidTr="00C959C4">
        <w:trPr>
          <w:trHeight w:val="1420"/>
        </w:trPr>
        <w:tc>
          <w:tcPr>
            <w:tcW w:w="0" w:type="auto"/>
          </w:tcPr>
          <w:p w14:paraId="740DEA64" w14:textId="14BAD9A6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>Hippo</w:t>
            </w:r>
          </w:p>
        </w:tc>
        <w:tc>
          <w:tcPr>
            <w:tcW w:w="2122" w:type="dxa"/>
          </w:tcPr>
          <w:p w14:paraId="4C8CACD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F2</w:t>
            </w:r>
          </w:p>
          <w:p w14:paraId="4BCF5EA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JUBA </w:t>
            </w:r>
          </w:p>
          <w:p w14:paraId="6D6F803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T1</w:t>
            </w:r>
          </w:p>
          <w:p w14:paraId="6995A8D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T2</w:t>
            </w:r>
          </w:p>
          <w:p w14:paraId="77F8221F" w14:textId="2D7C6188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T4</w:t>
            </w:r>
          </w:p>
        </w:tc>
      </w:tr>
      <w:tr w:rsidR="0012228A" w:rsidRPr="00D72813" w14:paraId="552C207A" w14:textId="707CEF59" w:rsidTr="00C959C4">
        <w:trPr>
          <w:trHeight w:val="2835"/>
        </w:trPr>
        <w:tc>
          <w:tcPr>
            <w:tcW w:w="0" w:type="auto"/>
          </w:tcPr>
          <w:p w14:paraId="5B75E702" w14:textId="52E8EDC5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>Receptor tyrosine kinase/RAS</w:t>
            </w:r>
          </w:p>
        </w:tc>
        <w:tc>
          <w:tcPr>
            <w:tcW w:w="2122" w:type="dxa"/>
          </w:tcPr>
          <w:p w14:paraId="792A2BF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RAF </w:t>
            </w:r>
          </w:p>
          <w:p w14:paraId="61E57F4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RBB2</w:t>
            </w:r>
          </w:p>
          <w:p w14:paraId="3C503A2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RBB3</w:t>
            </w:r>
          </w:p>
          <w:p w14:paraId="6CD2E97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RBB4</w:t>
            </w:r>
          </w:p>
          <w:p w14:paraId="72526BA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RAS </w:t>
            </w:r>
          </w:p>
          <w:p w14:paraId="5EF8597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KRAS </w:t>
            </w:r>
          </w:p>
          <w:p w14:paraId="788CA01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AP2K1</w:t>
            </w:r>
          </w:p>
          <w:p w14:paraId="45E764B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AP2K2</w:t>
            </w:r>
          </w:p>
          <w:p w14:paraId="59103ED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AP2K4</w:t>
            </w:r>
          </w:p>
          <w:p w14:paraId="5F48717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AP2K7</w:t>
            </w:r>
          </w:p>
          <w:p w14:paraId="7935992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AP3K1</w:t>
            </w:r>
          </w:p>
          <w:p w14:paraId="18414C7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APK1</w:t>
            </w:r>
          </w:p>
          <w:p w14:paraId="1C1FBFF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RAS </w:t>
            </w:r>
          </w:p>
          <w:p w14:paraId="0913F97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DGFRA</w:t>
            </w:r>
          </w:p>
          <w:p w14:paraId="5E560D7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XL</w:t>
            </w:r>
          </w:p>
          <w:p w14:paraId="264E7F4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BLC</w:t>
            </w:r>
          </w:p>
          <w:p w14:paraId="2C753E0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XCR4</w:t>
            </w:r>
          </w:p>
          <w:p w14:paraId="28D962B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PHA3</w:t>
            </w:r>
          </w:p>
          <w:p w14:paraId="36ACEDF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PHA7</w:t>
            </w:r>
          </w:p>
          <w:p w14:paraId="2331A3E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PHA5</w:t>
            </w:r>
          </w:p>
          <w:p w14:paraId="426A7F5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PHB1</w:t>
            </w:r>
          </w:p>
          <w:p w14:paraId="0AA4B21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PHB2</w:t>
            </w:r>
          </w:p>
          <w:p w14:paraId="6B518CC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NA11</w:t>
            </w:r>
          </w:p>
          <w:p w14:paraId="329369E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ST1R</w:t>
            </w:r>
          </w:p>
          <w:p w14:paraId="5C522C5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LCB4</w:t>
            </w:r>
          </w:p>
          <w:p w14:paraId="577CD22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IT1</w:t>
            </w:r>
          </w:p>
          <w:p w14:paraId="6A96673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GTR2</w:t>
            </w:r>
          </w:p>
          <w:p w14:paraId="2701EB3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LK</w:t>
            </w:r>
          </w:p>
          <w:p w14:paraId="0FAA699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DR2</w:t>
            </w:r>
          </w:p>
          <w:p w14:paraId="17A184F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DGFRB</w:t>
            </w:r>
          </w:p>
          <w:p w14:paraId="2A760F8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SA1</w:t>
            </w:r>
          </w:p>
          <w:p w14:paraId="0E3DAEA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SA2</w:t>
            </w:r>
          </w:p>
          <w:p w14:paraId="6F6291B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GFR</w:t>
            </w:r>
          </w:p>
          <w:p w14:paraId="337BF64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GF19</w:t>
            </w:r>
          </w:p>
          <w:p w14:paraId="35A4375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GF3</w:t>
            </w:r>
          </w:p>
          <w:p w14:paraId="77EC093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GF4</w:t>
            </w:r>
          </w:p>
          <w:p w14:paraId="352AE33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GFR4</w:t>
            </w:r>
          </w:p>
          <w:p w14:paraId="495C8E0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GF1R</w:t>
            </w:r>
          </w:p>
          <w:p w14:paraId="7EC1677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GF10</w:t>
            </w:r>
          </w:p>
          <w:p w14:paraId="5CAB915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GF6</w:t>
            </w:r>
          </w:p>
          <w:p w14:paraId="3CF4286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GFR1</w:t>
            </w:r>
          </w:p>
          <w:p w14:paraId="7DBEB0C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GFR2</w:t>
            </w:r>
          </w:p>
          <w:p w14:paraId="1791FAA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GFR3</w:t>
            </w:r>
          </w:p>
          <w:p w14:paraId="5649791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VEGFA</w:t>
            </w:r>
          </w:p>
          <w:p w14:paraId="5BB819F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C1</w:t>
            </w:r>
          </w:p>
          <w:p w14:paraId="40C8D6B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LCK</w:t>
            </w:r>
          </w:p>
          <w:p w14:paraId="73E14CD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LYN</w:t>
            </w:r>
          </w:p>
          <w:p w14:paraId="254CEC2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TK</w:t>
            </w:r>
          </w:p>
          <w:p w14:paraId="130D7D1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NAQ</w:t>
            </w:r>
          </w:p>
          <w:p w14:paraId="04381BF0" w14:textId="77777777" w:rsidR="00C959C4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NAS</w:t>
            </w:r>
          </w:p>
          <w:p w14:paraId="1470EEDE" w14:textId="50B67F22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KIT</w:t>
            </w:r>
          </w:p>
          <w:p w14:paraId="4B886F3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ET</w:t>
            </w:r>
          </w:p>
          <w:p w14:paraId="4C20B15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ET</w:t>
            </w:r>
          </w:p>
          <w:p w14:paraId="1D40D85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OS1</w:t>
            </w:r>
          </w:p>
          <w:p w14:paraId="5BB9154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GF2R</w:t>
            </w:r>
          </w:p>
          <w:p w14:paraId="6671B55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HOA</w:t>
            </w:r>
          </w:p>
          <w:p w14:paraId="4F66D7C8" w14:textId="574E486A" w:rsidR="00C959C4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PHA2</w:t>
            </w:r>
          </w:p>
        </w:tc>
      </w:tr>
      <w:tr w:rsidR="0012228A" w:rsidRPr="00D72813" w14:paraId="173907F0" w14:textId="33905C3C" w:rsidTr="00817460">
        <w:trPr>
          <w:trHeight w:val="567"/>
        </w:trPr>
        <w:tc>
          <w:tcPr>
            <w:tcW w:w="0" w:type="auto"/>
          </w:tcPr>
          <w:p w14:paraId="54713CDF" w14:textId="334EAB46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nt </w:t>
            </w:r>
          </w:p>
        </w:tc>
        <w:tc>
          <w:tcPr>
            <w:tcW w:w="2122" w:type="dxa"/>
          </w:tcPr>
          <w:p w14:paraId="6853E26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SNK1A1</w:t>
            </w:r>
          </w:p>
          <w:p w14:paraId="7521AE6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MER1</w:t>
            </w:r>
          </w:p>
          <w:p w14:paraId="282CCAF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NF43</w:t>
            </w:r>
          </w:p>
          <w:p w14:paraId="5972161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PC2</w:t>
            </w:r>
          </w:p>
          <w:p w14:paraId="08C6D72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PC</w:t>
            </w:r>
          </w:p>
          <w:p w14:paraId="4F381E9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XIN1</w:t>
            </w:r>
          </w:p>
          <w:p w14:paraId="36F9C47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XIN2</w:t>
            </w:r>
          </w:p>
          <w:p w14:paraId="26F30BF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CF7L2</w:t>
            </w:r>
          </w:p>
          <w:p w14:paraId="551F749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TNNA1</w:t>
            </w:r>
          </w:p>
          <w:p w14:paraId="1F48A889" w14:textId="32C8F84F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TNNB1</w:t>
            </w:r>
          </w:p>
        </w:tc>
      </w:tr>
      <w:tr w:rsidR="0012228A" w:rsidRPr="00D72813" w14:paraId="76EB40FD" w14:textId="51441884" w:rsidTr="00C959C4">
        <w:trPr>
          <w:trHeight w:val="5102"/>
        </w:trPr>
        <w:tc>
          <w:tcPr>
            <w:tcW w:w="0" w:type="auto"/>
          </w:tcPr>
          <w:p w14:paraId="72D88174" w14:textId="097ACB41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>PI3K</w:t>
            </w:r>
          </w:p>
        </w:tc>
        <w:tc>
          <w:tcPr>
            <w:tcW w:w="2122" w:type="dxa"/>
          </w:tcPr>
          <w:p w14:paraId="79F2AE1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IK3CA</w:t>
            </w:r>
          </w:p>
          <w:p w14:paraId="6E0D9EF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IK3CB</w:t>
            </w:r>
          </w:p>
          <w:p w14:paraId="1B98584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IK3CG</w:t>
            </w:r>
          </w:p>
          <w:p w14:paraId="3E7E661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IK3R1</w:t>
            </w:r>
          </w:p>
          <w:p w14:paraId="121F6E3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IK3R2</w:t>
            </w:r>
          </w:p>
          <w:p w14:paraId="5AD37F4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TEN</w:t>
            </w:r>
          </w:p>
          <w:p w14:paraId="7EC7B8E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PP2R1A</w:t>
            </w:r>
          </w:p>
          <w:p w14:paraId="4F0EB4B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KT1</w:t>
            </w:r>
          </w:p>
          <w:p w14:paraId="0237AF1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KT2</w:t>
            </w:r>
          </w:p>
          <w:p w14:paraId="2D45D52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KT3</w:t>
            </w:r>
          </w:p>
          <w:p w14:paraId="6B104A4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TOR</w:t>
            </w:r>
          </w:p>
          <w:p w14:paraId="6AFDC32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HEB</w:t>
            </w:r>
          </w:p>
          <w:p w14:paraId="2435A9A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PTOR</w:t>
            </w:r>
          </w:p>
          <w:p w14:paraId="39B9715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TK11</w:t>
            </w:r>
          </w:p>
          <w:p w14:paraId="1A3CCC2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SC1</w:t>
            </w:r>
          </w:p>
          <w:p w14:paraId="2970AF9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SC2</w:t>
            </w:r>
          </w:p>
          <w:p w14:paraId="630CE8E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ICTOR</w:t>
            </w:r>
          </w:p>
          <w:p w14:paraId="014FD6D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REX2</w:t>
            </w:r>
          </w:p>
          <w:p w14:paraId="6EF19F5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NPP4B</w:t>
            </w:r>
          </w:p>
          <w:p w14:paraId="15355AF9" w14:textId="4679BC85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VHL</w:t>
            </w:r>
          </w:p>
        </w:tc>
      </w:tr>
      <w:tr w:rsidR="0012228A" w:rsidRPr="00A77685" w14:paraId="3B08FE7F" w14:textId="042C2CD4" w:rsidTr="00C959C4">
        <w:trPr>
          <w:trHeight w:val="8504"/>
        </w:trPr>
        <w:tc>
          <w:tcPr>
            <w:tcW w:w="0" w:type="auto"/>
          </w:tcPr>
          <w:p w14:paraId="47CA681D" w14:textId="5073020D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anscription factor-regulator </w:t>
            </w:r>
          </w:p>
        </w:tc>
        <w:tc>
          <w:tcPr>
            <w:tcW w:w="2122" w:type="dxa"/>
          </w:tcPr>
          <w:p w14:paraId="0324C49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R</w:t>
            </w:r>
          </w:p>
          <w:p w14:paraId="3495A30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CL11A</w:t>
            </w:r>
          </w:p>
          <w:p w14:paraId="6B9D024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CL6</w:t>
            </w:r>
          </w:p>
          <w:p w14:paraId="016DB63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BFB</w:t>
            </w:r>
          </w:p>
          <w:p w14:paraId="68F3191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K8</w:t>
            </w:r>
          </w:p>
          <w:p w14:paraId="5116766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EBPA</w:t>
            </w:r>
          </w:p>
          <w:p w14:paraId="65C913B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ITED2</w:t>
            </w:r>
          </w:p>
          <w:p w14:paraId="6E05A26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DX3X</w:t>
            </w:r>
          </w:p>
          <w:p w14:paraId="6934243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DX41</w:t>
            </w:r>
          </w:p>
          <w:p w14:paraId="105ECAF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BF1</w:t>
            </w:r>
          </w:p>
          <w:p w14:paraId="1F9D564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LF3</w:t>
            </w:r>
          </w:p>
          <w:p w14:paraId="72038E8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SR1</w:t>
            </w:r>
          </w:p>
          <w:p w14:paraId="0D7F956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TV6</w:t>
            </w:r>
          </w:p>
          <w:p w14:paraId="729276E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OXA1</w:t>
            </w:r>
          </w:p>
          <w:p w14:paraId="77E7DBB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OXL2</w:t>
            </w:r>
          </w:p>
          <w:p w14:paraId="14E437F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OXO1</w:t>
            </w:r>
          </w:p>
          <w:p w14:paraId="12440C2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OXP1</w:t>
            </w:r>
          </w:p>
          <w:p w14:paraId="5791D1B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OXR2</w:t>
            </w:r>
          </w:p>
          <w:p w14:paraId="1027F64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FI1</w:t>
            </w:r>
          </w:p>
          <w:p w14:paraId="682011F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OXB13</w:t>
            </w:r>
          </w:p>
          <w:p w14:paraId="315DA9C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D3</w:t>
            </w:r>
          </w:p>
          <w:p w14:paraId="71467BC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KZF1</w:t>
            </w:r>
          </w:p>
          <w:p w14:paraId="380838C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KZF3</w:t>
            </w:r>
          </w:p>
          <w:p w14:paraId="2E76BA8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KLF2</w:t>
            </w:r>
          </w:p>
          <w:p w14:paraId="1BDF9D0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KLF4</w:t>
            </w:r>
          </w:p>
          <w:p w14:paraId="6C97B4E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TCF</w:t>
            </w:r>
          </w:p>
          <w:p w14:paraId="1305392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ATA1</w:t>
            </w:r>
          </w:p>
          <w:p w14:paraId="4A6E384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ATA2</w:t>
            </w:r>
          </w:p>
          <w:p w14:paraId="0170DA1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ATA3</w:t>
            </w:r>
          </w:p>
          <w:p w14:paraId="616BCBA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ATA6</w:t>
            </w:r>
          </w:p>
          <w:p w14:paraId="7F71501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NF1A</w:t>
            </w:r>
          </w:p>
          <w:p w14:paraId="391B4A8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COR1</w:t>
            </w:r>
          </w:p>
          <w:p w14:paraId="6707807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COR2</w:t>
            </w:r>
          </w:p>
          <w:p w14:paraId="25D7A05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HOX2B</w:t>
            </w:r>
          </w:p>
          <w:p w14:paraId="5C2EAD9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UNX1</w:t>
            </w:r>
          </w:p>
          <w:p w14:paraId="05C5D24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ZFHX3</w:t>
            </w:r>
          </w:p>
          <w:p w14:paraId="112164A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ZFP36L1</w:t>
            </w:r>
          </w:p>
          <w:p w14:paraId="4920547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ZFP36L2</w:t>
            </w:r>
          </w:p>
          <w:p w14:paraId="7854DFE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GR</w:t>
            </w:r>
          </w:p>
          <w:p w14:paraId="6B1E5AC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COR </w:t>
            </w:r>
          </w:p>
          <w:p w14:paraId="737E0BB7" w14:textId="068CCD60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CORL1</w:t>
            </w:r>
          </w:p>
        </w:tc>
      </w:tr>
      <w:tr w:rsidR="0012228A" w:rsidRPr="00D72813" w14:paraId="52EB573D" w14:textId="11506AA5" w:rsidTr="00C959C4">
        <w:trPr>
          <w:trHeight w:val="1134"/>
        </w:trPr>
        <w:tc>
          <w:tcPr>
            <w:tcW w:w="0" w:type="auto"/>
          </w:tcPr>
          <w:p w14:paraId="67E4E328" w14:textId="0CB0DAEC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NA repair </w:t>
            </w:r>
          </w:p>
        </w:tc>
        <w:tc>
          <w:tcPr>
            <w:tcW w:w="2122" w:type="dxa"/>
          </w:tcPr>
          <w:p w14:paraId="55D45E9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ARD1</w:t>
            </w:r>
          </w:p>
          <w:p w14:paraId="4F3EE16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RCA1</w:t>
            </w:r>
          </w:p>
          <w:p w14:paraId="3A5974D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RCA2</w:t>
            </w:r>
          </w:p>
          <w:p w14:paraId="14E37EA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C</w:t>
            </w:r>
          </w:p>
          <w:p w14:paraId="767F52E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LH1</w:t>
            </w:r>
          </w:p>
          <w:p w14:paraId="0D9CD15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SH2</w:t>
            </w:r>
          </w:p>
          <w:p w14:paraId="5417096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SH3</w:t>
            </w:r>
          </w:p>
          <w:p w14:paraId="12D1CE9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SH6</w:t>
            </w:r>
          </w:p>
          <w:p w14:paraId="15EEC2C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OLD1</w:t>
            </w:r>
          </w:p>
          <w:p w14:paraId="03B3434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OLE</w:t>
            </w:r>
          </w:p>
          <w:p w14:paraId="0F28E5B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OLE2</w:t>
            </w:r>
          </w:p>
          <w:p w14:paraId="2F017F0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D50</w:t>
            </w:r>
          </w:p>
          <w:p w14:paraId="6773692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D51</w:t>
            </w:r>
          </w:p>
          <w:p w14:paraId="519560F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D51B</w:t>
            </w:r>
          </w:p>
          <w:p w14:paraId="6AB6E51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KANSL1</w:t>
            </w:r>
          </w:p>
          <w:p w14:paraId="057F5DA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HD1</w:t>
            </w:r>
          </w:p>
          <w:p w14:paraId="02388F4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HD2</w:t>
            </w:r>
          </w:p>
          <w:p w14:paraId="4EDD9F2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HD3</w:t>
            </w:r>
          </w:p>
          <w:p w14:paraId="272FD83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HD4</w:t>
            </w:r>
          </w:p>
          <w:p w14:paraId="71868B2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HD6</w:t>
            </w:r>
          </w:p>
          <w:p w14:paraId="519604F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HD8</w:t>
            </w:r>
          </w:p>
          <w:p w14:paraId="0349DD8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HD9</w:t>
            </w:r>
          </w:p>
          <w:p w14:paraId="43C4AE2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TM</w:t>
            </w:r>
          </w:p>
          <w:p w14:paraId="6B590E4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HEK1</w:t>
            </w:r>
          </w:p>
          <w:p w14:paraId="5285353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HEK2</w:t>
            </w:r>
          </w:p>
          <w:p w14:paraId="5B57A28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D51C</w:t>
            </w:r>
          </w:p>
          <w:p w14:paraId="4C03C2B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D51D</w:t>
            </w:r>
          </w:p>
          <w:p w14:paraId="4751582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RIP1</w:t>
            </w:r>
          </w:p>
          <w:p w14:paraId="16B04F3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A</w:t>
            </w:r>
          </w:p>
          <w:p w14:paraId="04DC233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UTYH</w:t>
            </w:r>
          </w:p>
          <w:p w14:paraId="0C40935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K12</w:t>
            </w:r>
          </w:p>
          <w:p w14:paraId="2461ECB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TR</w:t>
            </w:r>
          </w:p>
          <w:p w14:paraId="5BC3F0F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LM</w:t>
            </w:r>
          </w:p>
          <w:p w14:paraId="0700199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D2</w:t>
            </w:r>
          </w:p>
          <w:p w14:paraId="29E1570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E</w:t>
            </w:r>
          </w:p>
          <w:p w14:paraId="44D42D0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F</w:t>
            </w:r>
          </w:p>
          <w:p w14:paraId="1ACFAFE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G</w:t>
            </w:r>
          </w:p>
          <w:p w14:paraId="2C9BBBE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I</w:t>
            </w:r>
          </w:p>
          <w:p w14:paraId="6D858E3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L</w:t>
            </w:r>
          </w:p>
          <w:p w14:paraId="37AD143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M</w:t>
            </w:r>
          </w:p>
          <w:p w14:paraId="05ED6C2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RE11</w:t>
            </w:r>
          </w:p>
          <w:p w14:paraId="005AFCC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BN</w:t>
            </w:r>
          </w:p>
          <w:p w14:paraId="3D9FDAE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ALB2</w:t>
            </w:r>
          </w:p>
          <w:p w14:paraId="389E62E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MS2</w:t>
            </w:r>
          </w:p>
          <w:p w14:paraId="2F4537F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XRCC1</w:t>
            </w:r>
          </w:p>
          <w:p w14:paraId="0D810F3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XRCC2</w:t>
            </w:r>
          </w:p>
          <w:p w14:paraId="2B30AC6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XRCC3</w:t>
            </w:r>
          </w:p>
          <w:p w14:paraId="0553EBC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D54L</w:t>
            </w:r>
          </w:p>
          <w:p w14:paraId="7F89EA4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RCC2</w:t>
            </w:r>
          </w:p>
          <w:p w14:paraId="68ED27E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NCB</w:t>
            </w:r>
          </w:p>
          <w:p w14:paraId="6D2032F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ECQL4</w:t>
            </w:r>
          </w:p>
          <w:p w14:paraId="074FFF1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LH3</w:t>
            </w:r>
          </w:p>
          <w:p w14:paraId="22FA6C7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AD21</w:t>
            </w:r>
          </w:p>
          <w:p w14:paraId="7C204A9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AP1</w:t>
            </w:r>
          </w:p>
          <w:p w14:paraId="7DDADE5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TRX</w:t>
            </w:r>
          </w:p>
          <w:p w14:paraId="508FCAA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MS1</w:t>
            </w:r>
          </w:p>
          <w:p w14:paraId="4775C2FD" w14:textId="77777777" w:rsidR="00C959C4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P53</w:t>
            </w:r>
          </w:p>
          <w:p w14:paraId="3C6ECCC6" w14:textId="713CE04C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P1</w:t>
            </w:r>
          </w:p>
        </w:tc>
      </w:tr>
      <w:tr w:rsidR="0012228A" w:rsidRPr="00D72813" w14:paraId="1D364943" w14:textId="0D8723C1" w:rsidTr="00C959C4">
        <w:trPr>
          <w:trHeight w:val="567"/>
        </w:trPr>
        <w:tc>
          <w:tcPr>
            <w:tcW w:w="0" w:type="auto"/>
          </w:tcPr>
          <w:p w14:paraId="1FFF38E4" w14:textId="2611B573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ellular metabolism </w:t>
            </w:r>
          </w:p>
        </w:tc>
        <w:tc>
          <w:tcPr>
            <w:tcW w:w="2122" w:type="dxa"/>
          </w:tcPr>
          <w:p w14:paraId="5E74D50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BHD5</w:t>
            </w:r>
          </w:p>
          <w:p w14:paraId="431D06D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TPS1</w:t>
            </w:r>
          </w:p>
          <w:p w14:paraId="4B9D5B9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YP1A1</w:t>
            </w:r>
          </w:p>
          <w:p w14:paraId="6ED0CEF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YP2D6</w:t>
            </w:r>
          </w:p>
          <w:p w14:paraId="5BA071E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BCB1</w:t>
            </w:r>
          </w:p>
          <w:p w14:paraId="353FAB1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BCG2</w:t>
            </w:r>
          </w:p>
          <w:p w14:paraId="6692DC2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CK</w:t>
            </w:r>
          </w:p>
          <w:p w14:paraId="2B14C5B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CTD</w:t>
            </w:r>
          </w:p>
          <w:p w14:paraId="56F1FFD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DPYD</w:t>
            </w:r>
          </w:p>
          <w:p w14:paraId="1CF1508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TNK1</w:t>
            </w:r>
          </w:p>
          <w:p w14:paraId="70A9ED1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XT1</w:t>
            </w:r>
          </w:p>
          <w:p w14:paraId="41F9FDE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XT2</w:t>
            </w:r>
          </w:p>
          <w:p w14:paraId="2E8E395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H</w:t>
            </w:r>
          </w:p>
          <w:p w14:paraId="213AC82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TPKB</w:t>
            </w:r>
          </w:p>
          <w:p w14:paraId="671E2CB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LDLRAP1</w:t>
            </w:r>
          </w:p>
          <w:p w14:paraId="0BA5E4B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LEPROTL1</w:t>
            </w:r>
          </w:p>
          <w:p w14:paraId="7644D6F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THFR</w:t>
            </w:r>
          </w:p>
          <w:p w14:paraId="49F887D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QO1</w:t>
            </w:r>
          </w:p>
          <w:p w14:paraId="5E7F49F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T5C2</w:t>
            </w:r>
          </w:p>
          <w:p w14:paraId="5444ADC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DHD</w:t>
            </w:r>
          </w:p>
          <w:p w14:paraId="69CB24C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LC1A2</w:t>
            </w:r>
          </w:p>
          <w:p w14:paraId="314EA15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LC29A1</w:t>
            </w:r>
          </w:p>
          <w:p w14:paraId="30903F2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LC2A9</w:t>
            </w:r>
          </w:p>
          <w:p w14:paraId="28D4808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NCAIP</w:t>
            </w:r>
          </w:p>
          <w:p w14:paraId="7B52C8E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NX25</w:t>
            </w:r>
          </w:p>
          <w:p w14:paraId="31F313C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DH2</w:t>
            </w:r>
          </w:p>
          <w:p w14:paraId="554B61E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DH1</w:t>
            </w:r>
          </w:p>
          <w:p w14:paraId="47F8EC1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DHA</w:t>
            </w:r>
          </w:p>
          <w:p w14:paraId="3385CEC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DHB</w:t>
            </w:r>
          </w:p>
          <w:p w14:paraId="2F5B5AE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DHC</w:t>
            </w:r>
          </w:p>
          <w:p w14:paraId="44DFB689" w14:textId="5EBB0DE2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HGDH</w:t>
            </w:r>
          </w:p>
        </w:tc>
      </w:tr>
      <w:tr w:rsidR="0012228A" w:rsidRPr="00D72813" w14:paraId="0E050900" w14:textId="56EA9C86" w:rsidTr="00C959C4">
        <w:trPr>
          <w:trHeight w:val="567"/>
        </w:trPr>
        <w:tc>
          <w:tcPr>
            <w:tcW w:w="0" w:type="auto"/>
          </w:tcPr>
          <w:p w14:paraId="3BF70198" w14:textId="7F73B745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mmunity </w:t>
            </w:r>
          </w:p>
        </w:tc>
        <w:tc>
          <w:tcPr>
            <w:tcW w:w="2122" w:type="dxa"/>
          </w:tcPr>
          <w:p w14:paraId="53432D8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2M</w:t>
            </w:r>
          </w:p>
          <w:p w14:paraId="5335FDF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CL10</w:t>
            </w:r>
          </w:p>
          <w:p w14:paraId="595BC9F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IITA</w:t>
            </w:r>
          </w:p>
          <w:p w14:paraId="3160B4A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ARD11</w:t>
            </w:r>
          </w:p>
          <w:p w14:paraId="65FFE21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BL</w:t>
            </w:r>
          </w:p>
          <w:p w14:paraId="249110E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BLB</w:t>
            </w:r>
          </w:p>
          <w:p w14:paraId="6C43310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274</w:t>
            </w:r>
          </w:p>
          <w:p w14:paraId="68BBFC8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28</w:t>
            </w:r>
          </w:p>
          <w:p w14:paraId="0ED4C3E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36</w:t>
            </w:r>
          </w:p>
          <w:p w14:paraId="136C597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58</w:t>
            </w:r>
          </w:p>
          <w:p w14:paraId="3EB147A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70</w:t>
            </w:r>
          </w:p>
          <w:p w14:paraId="3216C38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79A</w:t>
            </w:r>
          </w:p>
          <w:p w14:paraId="2E59226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79B</w:t>
            </w:r>
          </w:p>
          <w:p w14:paraId="2C88F6D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SF1R</w:t>
            </w:r>
          </w:p>
          <w:p w14:paraId="1D72B63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SF3R</w:t>
            </w:r>
          </w:p>
          <w:p w14:paraId="54C5AF4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ELANE</w:t>
            </w:r>
          </w:p>
          <w:p w14:paraId="3EE2195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LA-A</w:t>
            </w:r>
          </w:p>
          <w:p w14:paraId="02F2598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LA-B</w:t>
            </w:r>
          </w:p>
          <w:p w14:paraId="2661316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HLA-C</w:t>
            </w:r>
          </w:p>
          <w:p w14:paraId="79B0764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RF2</w:t>
            </w:r>
          </w:p>
          <w:p w14:paraId="01B6BEC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RF4</w:t>
            </w:r>
          </w:p>
          <w:p w14:paraId="5AC11C9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RF8</w:t>
            </w:r>
          </w:p>
          <w:p w14:paraId="3D72162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ALT1</w:t>
            </w:r>
          </w:p>
          <w:p w14:paraId="5CC8FCC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YD88</w:t>
            </w:r>
          </w:p>
          <w:p w14:paraId="259769D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FKBIE</w:t>
            </w:r>
          </w:p>
          <w:p w14:paraId="3CC4326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LR4</w:t>
            </w:r>
          </w:p>
          <w:p w14:paraId="4DCD5B7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NF</w:t>
            </w:r>
          </w:p>
          <w:p w14:paraId="5A3B1F8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NFAIP3</w:t>
            </w:r>
          </w:p>
          <w:p w14:paraId="293641F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NFRSF14</w:t>
            </w:r>
          </w:p>
          <w:p w14:paraId="218D36C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RAF2</w:t>
            </w:r>
          </w:p>
          <w:p w14:paraId="417A99C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RAF3</w:t>
            </w:r>
          </w:p>
          <w:p w14:paraId="17693C7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WAS</w:t>
            </w:r>
          </w:p>
          <w:p w14:paraId="3B4128F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WASF1</w:t>
            </w:r>
          </w:p>
          <w:p w14:paraId="4DCCC0F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WASF2</w:t>
            </w:r>
          </w:p>
          <w:p w14:paraId="43131FD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WASF3</w:t>
            </w:r>
          </w:p>
          <w:p w14:paraId="4FB954B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KLHL6</w:t>
            </w:r>
          </w:p>
          <w:p w14:paraId="09DD32E5" w14:textId="13F3F9FA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FHAS1</w:t>
            </w:r>
          </w:p>
        </w:tc>
      </w:tr>
      <w:tr w:rsidR="0012228A" w:rsidRPr="00D72813" w14:paraId="2E758C3E" w14:textId="35660ED5" w:rsidTr="00C959C4">
        <w:trPr>
          <w:trHeight w:val="1701"/>
        </w:trPr>
        <w:tc>
          <w:tcPr>
            <w:tcW w:w="0" w:type="auto"/>
          </w:tcPr>
          <w:p w14:paraId="595BB682" w14:textId="6AEFD446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>JAK-STAT</w:t>
            </w:r>
          </w:p>
        </w:tc>
        <w:tc>
          <w:tcPr>
            <w:tcW w:w="2122" w:type="dxa"/>
          </w:tcPr>
          <w:p w14:paraId="393F2E9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JAK1</w:t>
            </w:r>
          </w:p>
          <w:p w14:paraId="47EAA6F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JAK2</w:t>
            </w:r>
          </w:p>
          <w:p w14:paraId="10149C0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JAK3</w:t>
            </w:r>
          </w:p>
          <w:p w14:paraId="01B2EF9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PL</w:t>
            </w:r>
          </w:p>
          <w:p w14:paraId="489E6A6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TAT3</w:t>
            </w:r>
          </w:p>
          <w:p w14:paraId="006465D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TAT5B</w:t>
            </w:r>
          </w:p>
          <w:p w14:paraId="26A27AC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TAT6</w:t>
            </w:r>
          </w:p>
          <w:p w14:paraId="424C460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OCS1</w:t>
            </w:r>
          </w:p>
          <w:p w14:paraId="03279C2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H2B3</w:t>
            </w:r>
          </w:p>
          <w:p w14:paraId="219EC96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ZDHHC19</w:t>
            </w:r>
          </w:p>
          <w:p w14:paraId="6A97B283" w14:textId="63A06B13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L6ST</w:t>
            </w:r>
          </w:p>
        </w:tc>
      </w:tr>
      <w:tr w:rsidR="0012228A" w:rsidRPr="00D72813" w14:paraId="26896783" w14:textId="21BCAC94" w:rsidTr="00C959C4">
        <w:trPr>
          <w:trHeight w:val="567"/>
        </w:trPr>
        <w:tc>
          <w:tcPr>
            <w:tcW w:w="0" w:type="auto"/>
          </w:tcPr>
          <w:p w14:paraId="00A72029" w14:textId="1543300B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GF-beta </w:t>
            </w:r>
          </w:p>
        </w:tc>
        <w:tc>
          <w:tcPr>
            <w:tcW w:w="2122" w:type="dxa"/>
          </w:tcPr>
          <w:p w14:paraId="7922243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MAD2</w:t>
            </w:r>
          </w:p>
          <w:p w14:paraId="2DD4E23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MAD3</w:t>
            </w:r>
          </w:p>
          <w:p w14:paraId="5AF66E4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MAD4</w:t>
            </w:r>
          </w:p>
          <w:p w14:paraId="3AF0A88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GFBR2</w:t>
            </w:r>
          </w:p>
          <w:p w14:paraId="3D7D1E2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CVR1</w:t>
            </w:r>
          </w:p>
          <w:p w14:paraId="03F9937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CVR1B</w:t>
            </w:r>
          </w:p>
          <w:p w14:paraId="189BB81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CVR2A</w:t>
            </w:r>
          </w:p>
          <w:p w14:paraId="28F12A9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CVR2B</w:t>
            </w:r>
          </w:p>
          <w:p w14:paraId="0B6BEA3E" w14:textId="46FC729F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MPR2</w:t>
            </w:r>
          </w:p>
        </w:tc>
      </w:tr>
      <w:tr w:rsidR="0012228A" w:rsidRPr="00D72813" w14:paraId="629DE5E4" w14:textId="1BB3ACC4" w:rsidTr="00C959C4">
        <w:trPr>
          <w:trHeight w:val="567"/>
        </w:trPr>
        <w:tc>
          <w:tcPr>
            <w:tcW w:w="0" w:type="auto"/>
          </w:tcPr>
          <w:p w14:paraId="7ADF466E" w14:textId="6701E383" w:rsidR="0012228A" w:rsidRPr="007F13BD" w:rsidRDefault="0012228A" w:rsidP="00CD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13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ther </w:t>
            </w:r>
          </w:p>
        </w:tc>
        <w:tc>
          <w:tcPr>
            <w:tcW w:w="2122" w:type="dxa"/>
          </w:tcPr>
          <w:p w14:paraId="1ADF368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CKAP1</w:t>
            </w:r>
          </w:p>
          <w:p w14:paraId="003CD7D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CKAP1L</w:t>
            </w:r>
          </w:p>
          <w:p w14:paraId="3931AB9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TPRB</w:t>
            </w:r>
          </w:p>
          <w:p w14:paraId="419166F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HSD7B</w:t>
            </w:r>
          </w:p>
          <w:p w14:paraId="0227CF6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LPK2</w:t>
            </w:r>
          </w:p>
          <w:p w14:paraId="4C4C425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IC</w:t>
            </w:r>
          </w:p>
          <w:p w14:paraId="2499C59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U2AF1</w:t>
            </w:r>
          </w:p>
          <w:p w14:paraId="3A3F303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U2AF2</w:t>
            </w:r>
          </w:p>
          <w:p w14:paraId="2529847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UP214</w:t>
            </w:r>
          </w:p>
          <w:p w14:paraId="44CAFAC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UP93</w:t>
            </w:r>
          </w:p>
          <w:p w14:paraId="3A039DA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IM1</w:t>
            </w:r>
          </w:p>
          <w:p w14:paraId="37C4D99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LCG2</w:t>
            </w:r>
          </w:p>
          <w:p w14:paraId="15DBD38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RKCI</w:t>
            </w:r>
          </w:p>
          <w:p w14:paraId="2D4F27A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RKD1</w:t>
            </w:r>
          </w:p>
          <w:p w14:paraId="50B024C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RKD2</w:t>
            </w:r>
          </w:p>
          <w:p w14:paraId="1080BA1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RIMS1</w:t>
            </w:r>
          </w:p>
          <w:p w14:paraId="356FFA9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GK1</w:t>
            </w:r>
          </w:p>
          <w:p w14:paraId="23ED64D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KAP9</w:t>
            </w:r>
          </w:p>
          <w:p w14:paraId="6541B0B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XPO1</w:t>
            </w:r>
          </w:p>
          <w:p w14:paraId="24245F6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RS2</w:t>
            </w:r>
          </w:p>
          <w:p w14:paraId="226DAC5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IRS2</w:t>
            </w:r>
          </w:p>
          <w:p w14:paraId="647A6ED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LDOA</w:t>
            </w:r>
          </w:p>
          <w:p w14:paraId="47FAD5A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RK1</w:t>
            </w:r>
          </w:p>
          <w:p w14:paraId="7CE3D75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DA</w:t>
            </w:r>
          </w:p>
          <w:p w14:paraId="4BC9E73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HBS1</w:t>
            </w:r>
          </w:p>
          <w:p w14:paraId="1BB93B6C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BL1</w:t>
            </w:r>
          </w:p>
          <w:p w14:paraId="2C29686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STP1</w:t>
            </w:r>
          </w:p>
          <w:p w14:paraId="4B977D9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UBE2K</w:t>
            </w:r>
          </w:p>
          <w:p w14:paraId="0DBA67A6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DGRB3</w:t>
            </w:r>
          </w:p>
          <w:p w14:paraId="4326F198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NKRD26 </w:t>
            </w:r>
          </w:p>
          <w:p w14:paraId="480F271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BC040327</w:t>
            </w:r>
          </w:p>
          <w:p w14:paraId="085B732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AND1.11</w:t>
            </w:r>
          </w:p>
          <w:p w14:paraId="375D51D2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CDC107</w:t>
            </w:r>
          </w:p>
          <w:p w14:paraId="1218B70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RBN</w:t>
            </w:r>
          </w:p>
          <w:p w14:paraId="5932B4A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AM213A</w:t>
            </w:r>
          </w:p>
          <w:p w14:paraId="09484E9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RG1BP</w:t>
            </w:r>
          </w:p>
          <w:p w14:paraId="35FBE959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SHR</w:t>
            </w:r>
          </w:p>
          <w:p w14:paraId="1C33C3C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LINC02008</w:t>
            </w:r>
          </w:p>
          <w:p w14:paraId="08EAE8A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LOC101927630</w:t>
            </w:r>
          </w:p>
          <w:p w14:paraId="36EC71C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MYO3A</w:t>
            </w:r>
          </w:p>
          <w:p w14:paraId="27D6166B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NAV3</w:t>
            </w:r>
          </w:p>
          <w:p w14:paraId="5B26DE03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LEKHS1</w:t>
            </w:r>
          </w:p>
          <w:p w14:paraId="7D1FFC7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AMD9L</w:t>
            </w:r>
          </w:p>
          <w:p w14:paraId="4F2475B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ARAF</w:t>
            </w:r>
          </w:p>
          <w:p w14:paraId="44C487EE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TMN2</w:t>
            </w:r>
          </w:p>
          <w:p w14:paraId="429F93D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BC1D12</w:t>
            </w:r>
          </w:p>
          <w:p w14:paraId="7EF8A6C1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ADGRG6</w:t>
            </w:r>
          </w:p>
          <w:p w14:paraId="242224A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CUX1</w:t>
            </w:r>
          </w:p>
          <w:p w14:paraId="4CE54C9F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BXO11</w:t>
            </w:r>
          </w:p>
          <w:p w14:paraId="13B958D0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FUBP1</w:t>
            </w:r>
          </w:p>
          <w:p w14:paraId="4890F05D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GRIN2A</w:t>
            </w:r>
          </w:p>
          <w:p w14:paraId="7B62009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LZTR1</w:t>
            </w:r>
          </w:p>
          <w:p w14:paraId="79BD94C4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PXDNL</w:t>
            </w:r>
          </w:p>
          <w:p w14:paraId="7901236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POP</w:t>
            </w:r>
          </w:p>
          <w:p w14:paraId="3BB81E87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SRCAP</w:t>
            </w:r>
          </w:p>
          <w:p w14:paraId="2178017A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  <w:lang w:val="en-US"/>
              </w:rPr>
              <w:t>TBL1XR1</w:t>
            </w:r>
          </w:p>
          <w:p w14:paraId="13DD7665" w14:textId="77777777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</w:rPr>
            </w:pPr>
            <w:r w:rsidRPr="00D72813">
              <w:rPr>
                <w:rFonts w:ascii="Times New Roman" w:hAnsi="Times New Roman" w:cs="Times New Roman"/>
                <w:i/>
                <w:iCs/>
              </w:rPr>
              <w:t>ZRSR2</w:t>
            </w:r>
          </w:p>
          <w:p w14:paraId="093D370F" w14:textId="3213C8B3" w:rsidR="0012228A" w:rsidRPr="00D72813" w:rsidRDefault="0012228A" w:rsidP="00CD571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72813">
              <w:rPr>
                <w:rFonts w:ascii="Times New Roman" w:hAnsi="Times New Roman" w:cs="Times New Roman"/>
                <w:i/>
                <w:iCs/>
              </w:rPr>
              <w:t>GNA13</w:t>
            </w:r>
          </w:p>
        </w:tc>
      </w:tr>
    </w:tbl>
    <w:p w14:paraId="507EFE3A" w14:textId="77777777" w:rsidR="000F3886" w:rsidRDefault="000F3886" w:rsidP="00CD5717"/>
    <w:sectPr w:rsidR="000F3886" w:rsidSect="001F50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717"/>
    <w:rsid w:val="000F3886"/>
    <w:rsid w:val="0012228A"/>
    <w:rsid w:val="001F507C"/>
    <w:rsid w:val="0034432D"/>
    <w:rsid w:val="00346A42"/>
    <w:rsid w:val="003D1DD2"/>
    <w:rsid w:val="00423719"/>
    <w:rsid w:val="004E0218"/>
    <w:rsid w:val="00652C5D"/>
    <w:rsid w:val="006F1F5D"/>
    <w:rsid w:val="00720A73"/>
    <w:rsid w:val="007A7A74"/>
    <w:rsid w:val="007F13BD"/>
    <w:rsid w:val="00817460"/>
    <w:rsid w:val="00A77685"/>
    <w:rsid w:val="00C959C4"/>
    <w:rsid w:val="00CC0A4E"/>
    <w:rsid w:val="00CD5717"/>
    <w:rsid w:val="00D72813"/>
    <w:rsid w:val="00F10BA9"/>
    <w:rsid w:val="00F5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978EC"/>
  <w15:chartTrackingRefBased/>
  <w15:docId w15:val="{A238E783-07E8-E048-9E27-68EDD55C7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5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F51EC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31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Marret</dc:creator>
  <cp:keywords/>
  <dc:description/>
  <cp:lastModifiedBy>Marret Gregoire</cp:lastModifiedBy>
  <cp:revision>3</cp:revision>
  <dcterms:created xsi:type="dcterms:W3CDTF">2023-07-12T10:42:00Z</dcterms:created>
  <dcterms:modified xsi:type="dcterms:W3CDTF">2023-11-03T10:30:00Z</dcterms:modified>
</cp:coreProperties>
</file>